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D775C8" w14:textId="17674852" w:rsidR="00546278" w:rsidRPr="00EA2A2C" w:rsidRDefault="00546278">
      <w:pPr>
        <w:rPr>
          <w:b/>
          <w:bCs/>
          <w:i/>
          <w:iCs/>
          <w:lang w:val="en-US"/>
        </w:rPr>
      </w:pPr>
      <w:r w:rsidRPr="00EA2A2C">
        <w:rPr>
          <w:b/>
          <w:bCs/>
          <w:i/>
          <w:iCs/>
          <w:lang w:val="en-US"/>
        </w:rPr>
        <w:t>Supplementary Information for:</w:t>
      </w:r>
    </w:p>
    <w:p w14:paraId="016B6E35" w14:textId="77777777" w:rsidR="00546278" w:rsidRPr="00EA2A2C" w:rsidRDefault="00546278" w:rsidP="00255A94">
      <w:pPr>
        <w:jc w:val="center"/>
        <w:rPr>
          <w:b/>
          <w:bCs/>
          <w:u w:val="single"/>
          <w:lang w:val="en-US"/>
        </w:rPr>
      </w:pPr>
    </w:p>
    <w:p w14:paraId="52DBA29C" w14:textId="77777777" w:rsidR="00546278" w:rsidRPr="00EA2A2C" w:rsidRDefault="00546278" w:rsidP="00255A94">
      <w:pPr>
        <w:jc w:val="center"/>
        <w:rPr>
          <w:b/>
          <w:bCs/>
          <w:u w:val="single"/>
          <w:lang w:val="en-US"/>
        </w:rPr>
      </w:pPr>
      <w:r w:rsidRPr="00EA2A2C">
        <w:rPr>
          <w:b/>
          <w:bCs/>
          <w:u w:val="single"/>
          <w:lang w:val="en-US"/>
        </w:rPr>
        <w:t>Human development, inequality, and their associations with brain structure across 29 countries</w:t>
      </w:r>
    </w:p>
    <w:p w14:paraId="7FC99E09" w14:textId="65CB322B" w:rsidR="00546278" w:rsidRPr="00EA2A2C" w:rsidRDefault="00546278" w:rsidP="00546278">
      <w:pPr>
        <w:rPr>
          <w:sz w:val="20"/>
          <w:szCs w:val="20"/>
          <w:lang w:val="en-US"/>
        </w:rPr>
      </w:pPr>
      <w:r w:rsidRPr="00EA2A2C">
        <w:rPr>
          <w:sz w:val="20"/>
          <w:szCs w:val="20"/>
          <w:lang w:val="en-US"/>
        </w:rPr>
        <w:t xml:space="preserve">V Medel, LM </w:t>
      </w:r>
      <w:proofErr w:type="spellStart"/>
      <w:r w:rsidRPr="00EA2A2C">
        <w:rPr>
          <w:sz w:val="20"/>
          <w:szCs w:val="20"/>
          <w:lang w:val="en-US"/>
        </w:rPr>
        <w:t>Alliende</w:t>
      </w:r>
      <w:proofErr w:type="spellEnd"/>
      <w:r w:rsidRPr="00EA2A2C">
        <w:rPr>
          <w:sz w:val="20"/>
          <w:szCs w:val="20"/>
          <w:lang w:val="en-US"/>
        </w:rPr>
        <w:t xml:space="preserve">, RAI Bethlehem, J Seidlitz, GV Ringlein, C Arango, A </w:t>
      </w:r>
      <w:proofErr w:type="spellStart"/>
      <w:r w:rsidRPr="00EA2A2C">
        <w:rPr>
          <w:sz w:val="20"/>
          <w:szCs w:val="20"/>
          <w:lang w:val="en-US"/>
        </w:rPr>
        <w:t>Arnatkevičiūtė</w:t>
      </w:r>
      <w:proofErr w:type="spellEnd"/>
      <w:r w:rsidRPr="00EA2A2C">
        <w:rPr>
          <w:sz w:val="20"/>
          <w:szCs w:val="20"/>
          <w:lang w:val="en-US"/>
        </w:rPr>
        <w:t xml:space="preserve">, L Asmal, M </w:t>
      </w:r>
      <w:proofErr w:type="spellStart"/>
      <w:r w:rsidRPr="00EA2A2C">
        <w:rPr>
          <w:sz w:val="20"/>
          <w:szCs w:val="20"/>
          <w:lang w:val="en-US"/>
        </w:rPr>
        <w:t>Bellgrove</w:t>
      </w:r>
      <w:proofErr w:type="spellEnd"/>
      <w:r w:rsidRPr="00EA2A2C">
        <w:rPr>
          <w:sz w:val="20"/>
          <w:szCs w:val="20"/>
          <w:lang w:val="en-US"/>
        </w:rPr>
        <w:t xml:space="preserve">, V Benegal, M Bernardo, P </w:t>
      </w:r>
      <w:proofErr w:type="spellStart"/>
      <w:r w:rsidRPr="00EA2A2C">
        <w:rPr>
          <w:sz w:val="20"/>
          <w:szCs w:val="20"/>
          <w:lang w:val="en-US"/>
        </w:rPr>
        <w:t>Billeke</w:t>
      </w:r>
      <w:proofErr w:type="spellEnd"/>
      <w:r w:rsidRPr="00EA2A2C">
        <w:rPr>
          <w:sz w:val="20"/>
          <w:szCs w:val="20"/>
          <w:lang w:val="en-US"/>
        </w:rPr>
        <w:t xml:space="preserve">, J Bosch-Bayard, R Bressan, GF </w:t>
      </w:r>
      <w:proofErr w:type="spellStart"/>
      <w:r w:rsidRPr="00EA2A2C">
        <w:rPr>
          <w:sz w:val="20"/>
          <w:szCs w:val="20"/>
          <w:lang w:val="en-US"/>
        </w:rPr>
        <w:t>Busatto</w:t>
      </w:r>
      <w:proofErr w:type="spellEnd"/>
      <w:r w:rsidRPr="00EA2A2C">
        <w:rPr>
          <w:sz w:val="20"/>
          <w:szCs w:val="20"/>
          <w:lang w:val="en-US"/>
        </w:rPr>
        <w:t>, MN Castro, T Chaim-</w:t>
      </w:r>
      <w:proofErr w:type="spellStart"/>
      <w:r w:rsidRPr="00EA2A2C">
        <w:rPr>
          <w:sz w:val="20"/>
          <w:szCs w:val="20"/>
          <w:lang w:val="en-US"/>
        </w:rPr>
        <w:t>Avancini</w:t>
      </w:r>
      <w:proofErr w:type="spellEnd"/>
      <w:r w:rsidRPr="00EA2A2C">
        <w:rPr>
          <w:sz w:val="20"/>
          <w:szCs w:val="20"/>
          <w:lang w:val="en-US"/>
        </w:rPr>
        <w:t xml:space="preserve">, M Costanzi, L Czepielewski, P </w:t>
      </w:r>
      <w:proofErr w:type="spellStart"/>
      <w:r w:rsidRPr="00EA2A2C">
        <w:rPr>
          <w:sz w:val="20"/>
          <w:szCs w:val="20"/>
          <w:lang w:val="en-US"/>
        </w:rPr>
        <w:t>Dazzan</w:t>
      </w:r>
      <w:proofErr w:type="spellEnd"/>
      <w:r w:rsidRPr="00EA2A2C">
        <w:rPr>
          <w:sz w:val="20"/>
          <w:szCs w:val="20"/>
          <w:lang w:val="en-US"/>
        </w:rPr>
        <w:t xml:space="preserve">, C de la Fuente-Sandoval, CM Díaz-Caneja, AM Diaz-Zuluaga, S Du Plessis, FLS Duran, S Fittipaldi, A </w:t>
      </w:r>
      <w:proofErr w:type="spellStart"/>
      <w:r w:rsidRPr="00EA2A2C">
        <w:rPr>
          <w:sz w:val="20"/>
          <w:szCs w:val="20"/>
          <w:lang w:val="en-US"/>
        </w:rPr>
        <w:t>Fornito</w:t>
      </w:r>
      <w:proofErr w:type="spellEnd"/>
      <w:r w:rsidRPr="00EA2A2C">
        <w:rPr>
          <w:sz w:val="20"/>
          <w:szCs w:val="20"/>
          <w:lang w:val="en-US"/>
        </w:rPr>
        <w:t xml:space="preserve">, NB Freimer, A Gadelha, CS Gama, R </w:t>
      </w:r>
      <w:proofErr w:type="spellStart"/>
      <w:r w:rsidRPr="00EA2A2C">
        <w:rPr>
          <w:sz w:val="20"/>
          <w:szCs w:val="20"/>
          <w:lang w:val="en-US"/>
        </w:rPr>
        <w:t>Garani</w:t>
      </w:r>
      <w:proofErr w:type="spellEnd"/>
      <w:r w:rsidRPr="00EA2A2C">
        <w:rPr>
          <w:sz w:val="20"/>
          <w:szCs w:val="20"/>
          <w:lang w:val="en-US"/>
        </w:rPr>
        <w:t xml:space="preserve">, C Garcia-Rizo, C Gonzalez Campo, A Gonzalez-Valderrama, S </w:t>
      </w:r>
      <w:proofErr w:type="spellStart"/>
      <w:r w:rsidRPr="00EA2A2C">
        <w:rPr>
          <w:sz w:val="20"/>
          <w:szCs w:val="20"/>
          <w:lang w:val="en-US"/>
        </w:rPr>
        <w:t>Guinjoan</w:t>
      </w:r>
      <w:proofErr w:type="spellEnd"/>
      <w:r w:rsidRPr="00EA2A2C">
        <w:rPr>
          <w:sz w:val="20"/>
          <w:szCs w:val="20"/>
          <w:lang w:val="en-US"/>
        </w:rPr>
        <w:t>, B Holla,</w:t>
      </w:r>
      <w:r w:rsidR="00DD04CE" w:rsidRPr="00EA2A2C">
        <w:rPr>
          <w:sz w:val="20"/>
          <w:szCs w:val="20"/>
          <w:lang w:val="en-US"/>
        </w:rPr>
        <w:t xml:space="preserve"> </w:t>
      </w:r>
      <w:r w:rsidRPr="00EA2A2C">
        <w:rPr>
          <w:sz w:val="20"/>
          <w:szCs w:val="20"/>
          <w:lang w:val="en-US"/>
        </w:rPr>
        <w:t>A</w:t>
      </w:r>
      <w:r w:rsidR="00DD04CE" w:rsidRPr="00EA2A2C">
        <w:rPr>
          <w:sz w:val="20"/>
          <w:szCs w:val="20"/>
          <w:lang w:val="en-US"/>
        </w:rPr>
        <w:t xml:space="preserve"> </w:t>
      </w:r>
      <w:r w:rsidRPr="00EA2A2C">
        <w:rPr>
          <w:sz w:val="20"/>
          <w:szCs w:val="20"/>
          <w:lang w:val="en-US"/>
        </w:rPr>
        <w:t>Ibañez</w:t>
      </w:r>
      <w:r w:rsidR="00DD04CE" w:rsidRPr="00EA2A2C">
        <w:rPr>
          <w:sz w:val="20"/>
          <w:szCs w:val="20"/>
          <w:lang w:val="en-US"/>
        </w:rPr>
        <w:t>,</w:t>
      </w:r>
      <w:r w:rsidRPr="00EA2A2C">
        <w:rPr>
          <w:sz w:val="20"/>
          <w:szCs w:val="20"/>
          <w:lang w:val="en-US"/>
        </w:rPr>
        <w:t xml:space="preserve"> D Ivanovic, A Jackowski, P Leon-Ortiz</w:t>
      </w:r>
      <w:r w:rsidR="00DD04CE" w:rsidRPr="00EA2A2C">
        <w:rPr>
          <w:sz w:val="20"/>
          <w:szCs w:val="20"/>
          <w:lang w:val="en-US"/>
        </w:rPr>
        <w:t>,</w:t>
      </w:r>
      <w:r w:rsidRPr="00EA2A2C">
        <w:rPr>
          <w:sz w:val="20"/>
          <w:szCs w:val="20"/>
          <w:lang w:val="en-US"/>
        </w:rPr>
        <w:t xml:space="preserve"> C Lochner, C</w:t>
      </w:r>
      <w:r w:rsidR="00DD04CE" w:rsidRPr="00EA2A2C">
        <w:rPr>
          <w:sz w:val="20"/>
          <w:szCs w:val="20"/>
          <w:lang w:val="en-US"/>
        </w:rPr>
        <w:t xml:space="preserve"> </w:t>
      </w:r>
      <w:r w:rsidRPr="00EA2A2C">
        <w:rPr>
          <w:sz w:val="20"/>
          <w:szCs w:val="20"/>
          <w:lang w:val="en-US"/>
        </w:rPr>
        <w:t>López-Jaramillo</w:t>
      </w:r>
      <w:r w:rsidR="00DD04CE" w:rsidRPr="00EA2A2C">
        <w:rPr>
          <w:sz w:val="20"/>
          <w:szCs w:val="20"/>
          <w:lang w:val="en-US"/>
        </w:rPr>
        <w:t>,</w:t>
      </w:r>
      <w:r w:rsidRPr="00EA2A2C">
        <w:rPr>
          <w:sz w:val="20"/>
          <w:szCs w:val="20"/>
          <w:lang w:val="en-US"/>
        </w:rPr>
        <w:t xml:space="preserve"> H </w:t>
      </w:r>
      <w:proofErr w:type="spellStart"/>
      <w:r w:rsidRPr="00EA2A2C">
        <w:rPr>
          <w:sz w:val="20"/>
          <w:szCs w:val="20"/>
          <w:lang w:val="en-US"/>
        </w:rPr>
        <w:t>Luckhoff</w:t>
      </w:r>
      <w:proofErr w:type="spellEnd"/>
      <w:r w:rsidRPr="00EA2A2C">
        <w:rPr>
          <w:sz w:val="20"/>
          <w:szCs w:val="20"/>
          <w:lang w:val="en-US"/>
        </w:rPr>
        <w:t xml:space="preserve">, R </w:t>
      </w:r>
      <w:proofErr w:type="spellStart"/>
      <w:r w:rsidRPr="00EA2A2C">
        <w:rPr>
          <w:sz w:val="20"/>
          <w:szCs w:val="20"/>
          <w:lang w:val="en-US"/>
        </w:rPr>
        <w:t>Massuda</w:t>
      </w:r>
      <w:proofErr w:type="spellEnd"/>
      <w:r w:rsidRPr="00EA2A2C">
        <w:rPr>
          <w:sz w:val="20"/>
          <w:szCs w:val="20"/>
          <w:lang w:val="en-US"/>
        </w:rPr>
        <w:t>, P</w:t>
      </w:r>
      <w:r w:rsidR="00DD04CE" w:rsidRPr="00EA2A2C">
        <w:rPr>
          <w:sz w:val="20"/>
          <w:szCs w:val="20"/>
          <w:lang w:val="en-US"/>
        </w:rPr>
        <w:t xml:space="preserve"> </w:t>
      </w:r>
      <w:r w:rsidRPr="00EA2A2C">
        <w:rPr>
          <w:sz w:val="20"/>
          <w:szCs w:val="20"/>
          <w:lang w:val="en-US"/>
        </w:rPr>
        <w:t>McGuire, J Miyata, R Mizrahi, R</w:t>
      </w:r>
      <w:r w:rsidR="00DD04CE" w:rsidRPr="00EA2A2C">
        <w:rPr>
          <w:sz w:val="20"/>
          <w:szCs w:val="20"/>
          <w:lang w:val="en-US"/>
        </w:rPr>
        <w:t xml:space="preserve"> </w:t>
      </w:r>
      <w:r w:rsidRPr="00EA2A2C">
        <w:rPr>
          <w:sz w:val="20"/>
          <w:szCs w:val="20"/>
          <w:lang w:val="en-US"/>
        </w:rPr>
        <w:t xml:space="preserve">Murray, A </w:t>
      </w:r>
      <w:proofErr w:type="spellStart"/>
      <w:r w:rsidRPr="00EA2A2C">
        <w:rPr>
          <w:sz w:val="20"/>
          <w:szCs w:val="20"/>
          <w:lang w:val="en-US"/>
        </w:rPr>
        <w:t>Ozerdem</w:t>
      </w:r>
      <w:proofErr w:type="spellEnd"/>
      <w:r w:rsidRPr="00EA2A2C">
        <w:rPr>
          <w:sz w:val="20"/>
          <w:szCs w:val="20"/>
          <w:lang w:val="en-US"/>
        </w:rPr>
        <w:t xml:space="preserve">, PM Pan, M </w:t>
      </w:r>
      <w:proofErr w:type="spellStart"/>
      <w:r w:rsidRPr="00EA2A2C">
        <w:rPr>
          <w:sz w:val="20"/>
          <w:szCs w:val="20"/>
          <w:lang w:val="en-US"/>
        </w:rPr>
        <w:t>Parellada</w:t>
      </w:r>
      <w:proofErr w:type="spellEnd"/>
      <w:r w:rsidRPr="00EA2A2C">
        <w:rPr>
          <w:sz w:val="20"/>
          <w:szCs w:val="20"/>
          <w:lang w:val="en-US"/>
        </w:rPr>
        <w:t xml:space="preserve">, L </w:t>
      </w:r>
      <w:proofErr w:type="spellStart"/>
      <w:r w:rsidRPr="00EA2A2C">
        <w:rPr>
          <w:sz w:val="20"/>
          <w:szCs w:val="20"/>
          <w:lang w:val="en-US"/>
        </w:rPr>
        <w:t>Phahladira</w:t>
      </w:r>
      <w:proofErr w:type="spellEnd"/>
      <w:r w:rsidRPr="00EA2A2C">
        <w:rPr>
          <w:sz w:val="20"/>
          <w:szCs w:val="20"/>
          <w:lang w:val="en-US"/>
        </w:rPr>
        <w:t>, JP Ramirez-</w:t>
      </w:r>
      <w:proofErr w:type="spellStart"/>
      <w:r w:rsidRPr="00EA2A2C">
        <w:rPr>
          <w:sz w:val="20"/>
          <w:szCs w:val="20"/>
          <w:lang w:val="en-US"/>
        </w:rPr>
        <w:t>Mahaluf</w:t>
      </w:r>
      <w:proofErr w:type="spellEnd"/>
      <w:r w:rsidR="00DD04CE" w:rsidRPr="00EA2A2C">
        <w:rPr>
          <w:sz w:val="20"/>
          <w:szCs w:val="20"/>
          <w:lang w:val="en-US"/>
        </w:rPr>
        <w:t>,</w:t>
      </w:r>
      <w:r w:rsidRPr="00EA2A2C">
        <w:rPr>
          <w:sz w:val="20"/>
          <w:szCs w:val="20"/>
          <w:lang w:val="en-US"/>
        </w:rPr>
        <w:t xml:space="preserve"> R </w:t>
      </w:r>
      <w:proofErr w:type="spellStart"/>
      <w:r w:rsidRPr="00EA2A2C">
        <w:rPr>
          <w:sz w:val="20"/>
          <w:szCs w:val="20"/>
          <w:lang w:val="en-US"/>
        </w:rPr>
        <w:t>Reckziegel</w:t>
      </w:r>
      <w:proofErr w:type="spellEnd"/>
      <w:r w:rsidRPr="00EA2A2C">
        <w:rPr>
          <w:sz w:val="20"/>
          <w:szCs w:val="20"/>
          <w:lang w:val="en-US"/>
        </w:rPr>
        <w:t>, TR Marques</w:t>
      </w:r>
      <w:r w:rsidR="00DD04CE" w:rsidRPr="00EA2A2C">
        <w:rPr>
          <w:sz w:val="20"/>
          <w:szCs w:val="20"/>
          <w:lang w:val="en-US"/>
        </w:rPr>
        <w:t>,</w:t>
      </w:r>
      <w:r w:rsidRPr="00EA2A2C">
        <w:rPr>
          <w:sz w:val="20"/>
          <w:szCs w:val="20"/>
          <w:lang w:val="en-US"/>
        </w:rPr>
        <w:t xml:space="preserve"> F Reyes-Madrigal, A </w:t>
      </w:r>
      <w:proofErr w:type="spellStart"/>
      <w:r w:rsidRPr="00EA2A2C">
        <w:rPr>
          <w:sz w:val="20"/>
          <w:szCs w:val="20"/>
          <w:lang w:val="en-US"/>
        </w:rPr>
        <w:t>Roos</w:t>
      </w:r>
      <w:proofErr w:type="spellEnd"/>
      <w:r w:rsidRPr="00EA2A2C">
        <w:rPr>
          <w:sz w:val="20"/>
          <w:szCs w:val="20"/>
          <w:lang w:val="en-US"/>
        </w:rPr>
        <w:t xml:space="preserve">, P Rosa, G Salum, F Scheffler, G Schumann, M Serpa, DJ Stein, </w:t>
      </w:r>
      <w:r w:rsidR="00DD04CE" w:rsidRPr="00EA2A2C">
        <w:rPr>
          <w:sz w:val="20"/>
          <w:szCs w:val="20"/>
          <w:lang w:val="en-US"/>
        </w:rPr>
        <w:t>A</w:t>
      </w:r>
      <w:r w:rsidRPr="00EA2A2C">
        <w:rPr>
          <w:sz w:val="20"/>
          <w:szCs w:val="20"/>
          <w:lang w:val="en-US"/>
        </w:rPr>
        <w:t xml:space="preserve"> Tepper</w:t>
      </w:r>
      <w:r w:rsidR="00DD04CE" w:rsidRPr="00EA2A2C">
        <w:rPr>
          <w:sz w:val="20"/>
          <w:szCs w:val="20"/>
          <w:lang w:val="en-US"/>
        </w:rPr>
        <w:t>,</w:t>
      </w:r>
      <w:r w:rsidRPr="00EA2A2C">
        <w:rPr>
          <w:sz w:val="20"/>
          <w:szCs w:val="20"/>
          <w:lang w:val="en-US"/>
        </w:rPr>
        <w:t xml:space="preserve"> J </w:t>
      </w:r>
      <w:proofErr w:type="spellStart"/>
      <w:r w:rsidRPr="00EA2A2C">
        <w:rPr>
          <w:sz w:val="20"/>
          <w:szCs w:val="20"/>
          <w:lang w:val="en-US"/>
        </w:rPr>
        <w:t>Tiego</w:t>
      </w:r>
      <w:proofErr w:type="spellEnd"/>
      <w:r w:rsidRPr="00EA2A2C">
        <w:rPr>
          <w:sz w:val="20"/>
          <w:szCs w:val="20"/>
          <w:lang w:val="en-US"/>
        </w:rPr>
        <w:t xml:space="preserve">, T Ueno, J </w:t>
      </w:r>
      <w:proofErr w:type="spellStart"/>
      <w:r w:rsidRPr="00EA2A2C">
        <w:rPr>
          <w:sz w:val="20"/>
          <w:szCs w:val="20"/>
          <w:lang w:val="en-US"/>
        </w:rPr>
        <w:t>Undurraga</w:t>
      </w:r>
      <w:proofErr w:type="spellEnd"/>
      <w:r w:rsidRPr="00EA2A2C">
        <w:rPr>
          <w:sz w:val="20"/>
          <w:szCs w:val="20"/>
          <w:lang w:val="en-US"/>
        </w:rPr>
        <w:t xml:space="preserve">, EA </w:t>
      </w:r>
      <w:proofErr w:type="spellStart"/>
      <w:r w:rsidRPr="00EA2A2C">
        <w:rPr>
          <w:sz w:val="20"/>
          <w:szCs w:val="20"/>
          <w:lang w:val="en-US"/>
        </w:rPr>
        <w:t>Undurraga</w:t>
      </w:r>
      <w:proofErr w:type="spellEnd"/>
      <w:r w:rsidRPr="00EA2A2C">
        <w:rPr>
          <w:sz w:val="20"/>
          <w:szCs w:val="20"/>
          <w:lang w:val="en-US"/>
        </w:rPr>
        <w:t xml:space="preserve">, P Valdes-Sosa, I Valli, M Villarreal, TT Winton-Brown, N </w:t>
      </w:r>
      <w:proofErr w:type="spellStart"/>
      <w:r w:rsidRPr="00EA2A2C">
        <w:rPr>
          <w:sz w:val="20"/>
          <w:szCs w:val="20"/>
          <w:lang w:val="en-US"/>
        </w:rPr>
        <w:t>Yalin</w:t>
      </w:r>
      <w:proofErr w:type="spellEnd"/>
      <w:r w:rsidRPr="00EA2A2C">
        <w:rPr>
          <w:sz w:val="20"/>
          <w:szCs w:val="20"/>
          <w:lang w:val="en-US"/>
        </w:rPr>
        <w:t xml:space="preserve">, F Zamorano, M Zanetti, for </w:t>
      </w:r>
      <w:proofErr w:type="spellStart"/>
      <w:r w:rsidRPr="00EA2A2C">
        <w:rPr>
          <w:sz w:val="20"/>
          <w:szCs w:val="20"/>
          <w:lang w:val="en-US"/>
        </w:rPr>
        <w:t>cVEDA</w:t>
      </w:r>
      <w:proofErr w:type="spellEnd"/>
      <w:r w:rsidRPr="00EA2A2C">
        <w:rPr>
          <w:sz w:val="20"/>
          <w:szCs w:val="20"/>
          <w:lang w:val="en-US"/>
        </w:rPr>
        <w:t>, AM Winkler, S Evans-Lacko and NA Crossley.</w:t>
      </w:r>
    </w:p>
    <w:p w14:paraId="46CC77CE" w14:textId="77777777" w:rsidR="00255A94" w:rsidRPr="00EA2A2C" w:rsidRDefault="00255A94" w:rsidP="00546278">
      <w:pPr>
        <w:rPr>
          <w:lang w:val="en-US"/>
        </w:rPr>
      </w:pPr>
    </w:p>
    <w:p w14:paraId="494FF5F2" w14:textId="5B1777A4" w:rsidR="00255A94" w:rsidRPr="00EA2A2C" w:rsidRDefault="00255A94" w:rsidP="00546278">
      <w:pPr>
        <w:rPr>
          <w:b/>
          <w:bCs/>
          <w:lang w:val="en-US"/>
        </w:rPr>
      </w:pPr>
      <w:r w:rsidRPr="00EA2A2C">
        <w:rPr>
          <w:b/>
          <w:bCs/>
          <w:lang w:val="en-US"/>
        </w:rPr>
        <w:t>Content:</w:t>
      </w:r>
    </w:p>
    <w:p w14:paraId="29304B44" w14:textId="3A015528" w:rsidR="00255A94" w:rsidRPr="00EA2A2C" w:rsidRDefault="00255A94" w:rsidP="00255A94">
      <w:pPr>
        <w:pStyle w:val="ListParagraph"/>
        <w:numPr>
          <w:ilvl w:val="0"/>
          <w:numId w:val="1"/>
        </w:numPr>
        <w:rPr>
          <w:lang w:val="en-US"/>
        </w:rPr>
      </w:pPr>
      <w:r w:rsidRPr="00EA2A2C">
        <w:rPr>
          <w:lang w:val="en-US"/>
        </w:rPr>
        <w:t>Supplementary Figure</w:t>
      </w:r>
      <w:r w:rsidR="00440A67" w:rsidRPr="00EA2A2C">
        <w:rPr>
          <w:lang w:val="en-US"/>
        </w:rPr>
        <w:t>s</w:t>
      </w:r>
    </w:p>
    <w:p w14:paraId="675D0891" w14:textId="37D9BB30" w:rsidR="00440A67" w:rsidRDefault="00440A67" w:rsidP="00440A67">
      <w:pPr>
        <w:pStyle w:val="ListParagraph"/>
        <w:numPr>
          <w:ilvl w:val="1"/>
          <w:numId w:val="1"/>
        </w:numPr>
        <w:rPr>
          <w:lang w:val="en-US"/>
        </w:rPr>
      </w:pPr>
      <w:r w:rsidRPr="00EA2A2C">
        <w:rPr>
          <w:lang w:val="en-US"/>
        </w:rPr>
        <w:t>Figure S1.</w:t>
      </w:r>
      <w:r w:rsidR="00E061C7" w:rsidRPr="00EA2A2C">
        <w:rPr>
          <w:lang w:val="en-US"/>
        </w:rPr>
        <w:t xml:space="preserve"> Flowchart showing MRI sample selection.</w:t>
      </w:r>
    </w:p>
    <w:p w14:paraId="4575A53A" w14:textId="24B87740" w:rsidR="00016BDB" w:rsidRDefault="00016BDB" w:rsidP="00440A67">
      <w:pPr>
        <w:pStyle w:val="ListParagraph"/>
        <w:numPr>
          <w:ilvl w:val="1"/>
          <w:numId w:val="1"/>
        </w:numPr>
        <w:rPr>
          <w:lang w:val="en-US"/>
        </w:rPr>
      </w:pPr>
      <w:r>
        <w:rPr>
          <w:lang w:val="en-US"/>
        </w:rPr>
        <w:t>Figure S2. Changes across years in HDI and Inequality (adjusted) in included countries</w:t>
      </w:r>
      <w:r w:rsidR="00313896">
        <w:rPr>
          <w:lang w:val="en-US"/>
        </w:rPr>
        <w:t xml:space="preserve"> </w:t>
      </w:r>
      <w:r w:rsidR="00313896" w:rsidRPr="00313896">
        <w:rPr>
          <w:lang w:val="en-US"/>
        </w:rPr>
        <w:t>with more than one dataset acquired in different years</w:t>
      </w:r>
      <w:r w:rsidR="00313896">
        <w:rPr>
          <w:lang w:val="en-US"/>
        </w:rPr>
        <w:t>.</w:t>
      </w:r>
    </w:p>
    <w:p w14:paraId="22F96655" w14:textId="6E04C067" w:rsidR="00016BDB" w:rsidRDefault="00016BDB" w:rsidP="00440A67">
      <w:pPr>
        <w:pStyle w:val="ListParagraph"/>
        <w:numPr>
          <w:ilvl w:val="1"/>
          <w:numId w:val="1"/>
        </w:numPr>
        <w:rPr>
          <w:lang w:val="en-US"/>
        </w:rPr>
      </w:pPr>
      <w:r>
        <w:rPr>
          <w:lang w:val="en-US"/>
        </w:rPr>
        <w:t>Figure S3. Effect of the use of 1.5T MRI scanners in the studies included in the meta-regression analyses.</w:t>
      </w:r>
    </w:p>
    <w:p w14:paraId="4EA1CD33" w14:textId="0A868EFF" w:rsidR="00016BDB" w:rsidRPr="00EA2A2C" w:rsidRDefault="00016BDB" w:rsidP="00440A67">
      <w:pPr>
        <w:pStyle w:val="ListParagraph"/>
        <w:numPr>
          <w:ilvl w:val="1"/>
          <w:numId w:val="1"/>
        </w:numPr>
        <w:rPr>
          <w:lang w:val="en-US"/>
        </w:rPr>
      </w:pPr>
      <w:r>
        <w:rPr>
          <w:lang w:val="en-US"/>
        </w:rPr>
        <w:t xml:space="preserve">Figure S4. </w:t>
      </w:r>
      <w:r w:rsidR="0010261E">
        <w:rPr>
          <w:lang w:val="en-US"/>
        </w:rPr>
        <w:t>Sensitivity analyses using the year in which MRI images were likely obtained to model the level of development and inequality of the country.</w:t>
      </w:r>
    </w:p>
    <w:p w14:paraId="2E772732" w14:textId="3A7F5E15" w:rsidR="00440A67" w:rsidRPr="00EA2A2C" w:rsidRDefault="00440A67" w:rsidP="00255A94">
      <w:pPr>
        <w:pStyle w:val="ListParagraph"/>
        <w:numPr>
          <w:ilvl w:val="0"/>
          <w:numId w:val="1"/>
        </w:numPr>
        <w:rPr>
          <w:lang w:val="en-US"/>
        </w:rPr>
      </w:pPr>
      <w:r w:rsidRPr="00EA2A2C">
        <w:rPr>
          <w:lang w:val="en-US"/>
        </w:rPr>
        <w:t>Supplementary Tables</w:t>
      </w:r>
    </w:p>
    <w:p w14:paraId="7D676B21" w14:textId="3EA1E09B" w:rsidR="00440A67" w:rsidRPr="00EA2A2C" w:rsidRDefault="00440A67" w:rsidP="00440A67">
      <w:pPr>
        <w:pStyle w:val="ListParagraph"/>
        <w:numPr>
          <w:ilvl w:val="1"/>
          <w:numId w:val="1"/>
        </w:numPr>
        <w:rPr>
          <w:lang w:val="en-US"/>
        </w:rPr>
      </w:pPr>
      <w:r w:rsidRPr="00EA2A2C">
        <w:rPr>
          <w:lang w:val="en-US"/>
        </w:rPr>
        <w:t xml:space="preserve">Table S1. </w:t>
      </w:r>
      <w:r w:rsidR="00EA2A2C" w:rsidRPr="00EA2A2C">
        <w:rPr>
          <w:lang w:val="en-US"/>
        </w:rPr>
        <w:t>Characteristics of samples included.</w:t>
      </w:r>
    </w:p>
    <w:p w14:paraId="386F4204" w14:textId="13EF1B36" w:rsidR="009058B3" w:rsidRPr="00EA2A2C" w:rsidRDefault="009058B3" w:rsidP="00440A67">
      <w:pPr>
        <w:pStyle w:val="ListParagraph"/>
        <w:numPr>
          <w:ilvl w:val="1"/>
          <w:numId w:val="1"/>
        </w:numPr>
        <w:rPr>
          <w:lang w:val="en-US"/>
        </w:rPr>
      </w:pPr>
      <w:r w:rsidRPr="00EA2A2C">
        <w:rPr>
          <w:lang w:val="en-US"/>
        </w:rPr>
        <w:t xml:space="preserve">Table S2. HDI and Inequality (adjusted) </w:t>
      </w:r>
      <w:r w:rsidR="00724635" w:rsidRPr="00EA2A2C">
        <w:rPr>
          <w:lang w:val="en-US"/>
        </w:rPr>
        <w:t>of</w:t>
      </w:r>
      <w:r w:rsidRPr="00EA2A2C">
        <w:rPr>
          <w:lang w:val="en-US"/>
        </w:rPr>
        <w:t xml:space="preserve"> the countries included.</w:t>
      </w:r>
    </w:p>
    <w:p w14:paraId="06FF19BD" w14:textId="7BAD6CF0" w:rsidR="00440A67" w:rsidRPr="00EA2A2C" w:rsidRDefault="00440A67">
      <w:pPr>
        <w:rPr>
          <w:lang w:val="en-US"/>
        </w:rPr>
      </w:pPr>
      <w:r w:rsidRPr="00EA2A2C">
        <w:rPr>
          <w:lang w:val="en-US"/>
        </w:rPr>
        <w:br w:type="page"/>
      </w:r>
    </w:p>
    <w:p w14:paraId="3CA6C95B" w14:textId="77777777" w:rsidR="00E061C7" w:rsidRPr="00EA2A2C" w:rsidRDefault="00E061C7">
      <w:pPr>
        <w:rPr>
          <w:b/>
          <w:bCs/>
          <w:lang w:val="en-US"/>
        </w:rPr>
      </w:pPr>
      <w:r w:rsidRPr="00EA2A2C">
        <w:rPr>
          <w:b/>
          <w:bCs/>
          <w:lang w:val="en-US"/>
        </w:rPr>
        <w:lastRenderedPageBreak/>
        <w:t>Figure S1.</w:t>
      </w:r>
    </w:p>
    <w:p w14:paraId="4E8EB1D4" w14:textId="31954AD3" w:rsidR="00E061C7" w:rsidRPr="00EA2A2C" w:rsidRDefault="00E061C7">
      <w:pPr>
        <w:rPr>
          <w:b/>
          <w:bCs/>
          <w:lang w:val="en-US"/>
        </w:rPr>
      </w:pPr>
      <w:r w:rsidRPr="00EA2A2C">
        <w:rPr>
          <w:b/>
          <w:bCs/>
          <w:noProof/>
          <w:lang w:val="en-US"/>
        </w:rPr>
        <w:drawing>
          <wp:inline distT="0" distB="0" distL="0" distR="0" wp14:anchorId="47644908" wp14:editId="298C1DD8">
            <wp:extent cx="5651500" cy="5863771"/>
            <wp:effectExtent l="0" t="0" r="0" b="0"/>
            <wp:docPr id="195977417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9774171" name="Picture 1959774171"/>
                    <pic:cNvPicPr/>
                  </pic:nvPicPr>
                  <pic:blipFill rotWithShape="1">
                    <a:blip r:embed="rId8"/>
                    <a:srcRect l="5916" t="5425" b="25593"/>
                    <a:stretch/>
                  </pic:blipFill>
                  <pic:spPr bwMode="auto">
                    <a:xfrm>
                      <a:off x="0" y="0"/>
                      <a:ext cx="5652000" cy="58642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E6A30F" w14:textId="36EEF2C9" w:rsidR="00E061C7" w:rsidRPr="00EA2A2C" w:rsidRDefault="00E061C7">
      <w:pPr>
        <w:rPr>
          <w:b/>
          <w:bCs/>
          <w:i/>
          <w:iCs/>
          <w:lang w:val="en-US"/>
        </w:rPr>
      </w:pPr>
      <w:r w:rsidRPr="00EA2A2C">
        <w:rPr>
          <w:b/>
          <w:bCs/>
          <w:i/>
          <w:iCs/>
          <w:lang w:val="en-US"/>
        </w:rPr>
        <w:t>Figure S1. Flowchart showing MRI sample selection.</w:t>
      </w:r>
    </w:p>
    <w:p w14:paraId="197E1284" w14:textId="77777777" w:rsidR="00E061C7" w:rsidRPr="00EA2A2C" w:rsidRDefault="00E061C7">
      <w:pPr>
        <w:rPr>
          <w:b/>
          <w:bCs/>
          <w:lang w:val="en-US"/>
        </w:rPr>
      </w:pPr>
      <w:r w:rsidRPr="00EA2A2C">
        <w:rPr>
          <w:b/>
          <w:bCs/>
          <w:lang w:val="en-US"/>
        </w:rPr>
        <w:br w:type="page"/>
      </w:r>
    </w:p>
    <w:p w14:paraId="0DD65D58" w14:textId="0D890890" w:rsidR="00313896" w:rsidRDefault="00313896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Figure S2.</w:t>
      </w:r>
    </w:p>
    <w:p w14:paraId="24A4C879" w14:textId="733C4CE6" w:rsidR="00313896" w:rsidRDefault="00313896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6B5F0585" wp14:editId="1303F1A1">
            <wp:extent cx="5731510" cy="3582035"/>
            <wp:effectExtent l="0" t="0" r="0" b="0"/>
            <wp:docPr id="56722256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7222566" name="Picture 567222566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82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E4B2D9" w14:textId="72851200" w:rsidR="00313896" w:rsidRPr="00313896" w:rsidRDefault="00313896">
      <w:pPr>
        <w:rPr>
          <w:i/>
          <w:iCs/>
          <w:lang w:val="en-US"/>
        </w:rPr>
      </w:pPr>
      <w:r w:rsidRPr="00313896">
        <w:rPr>
          <w:b/>
          <w:bCs/>
          <w:i/>
          <w:iCs/>
          <w:lang w:val="en-US"/>
        </w:rPr>
        <w:t xml:space="preserve">Figure S2. Changes across years in HDI and Inequality (adjusted) in included countries with more than one dataset acquired in different years.  </w:t>
      </w:r>
      <w:r w:rsidRPr="00313896">
        <w:rPr>
          <w:i/>
          <w:iCs/>
          <w:lang w:val="en-US"/>
        </w:rPr>
        <w:t>Note that imaging data were acquired in a relatively short range of time, particularly for the inequality data for which information was available. This restricted the possibility of performing analyses focusing on changes within countries.</w:t>
      </w:r>
    </w:p>
    <w:p w14:paraId="54C4726A" w14:textId="77777777" w:rsidR="00313896" w:rsidRDefault="00313896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7601E8ED" w14:textId="4251BCCA" w:rsidR="00313896" w:rsidRDefault="00313896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Figure S3.</w:t>
      </w:r>
    </w:p>
    <w:p w14:paraId="23BEA991" w14:textId="2F185CEB" w:rsidR="00313896" w:rsidRDefault="00313896">
      <w:pPr>
        <w:rPr>
          <w:b/>
          <w:bCs/>
          <w:lang w:val="en-US"/>
        </w:rPr>
      </w:pPr>
      <w:r>
        <w:rPr>
          <w:b/>
          <w:bCs/>
          <w:noProof/>
          <w:lang w:val="en-US"/>
        </w:rPr>
        <w:drawing>
          <wp:inline distT="0" distB="0" distL="0" distR="0" wp14:anchorId="54B1769E" wp14:editId="27317E8D">
            <wp:extent cx="3504000" cy="2628000"/>
            <wp:effectExtent l="0" t="0" r="0" b="0"/>
            <wp:docPr id="40166761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1667612" name="Picture 401667612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504000" cy="262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3BF2F6" w14:textId="1A841AF8" w:rsidR="00313896" w:rsidRDefault="00313896">
      <w:pPr>
        <w:rPr>
          <w:b/>
          <w:bCs/>
          <w:lang w:val="en-US"/>
        </w:rPr>
      </w:pPr>
      <w:r w:rsidRPr="00313896">
        <w:rPr>
          <w:b/>
          <w:bCs/>
          <w:i/>
          <w:iCs/>
          <w:lang w:val="en-US"/>
        </w:rPr>
        <w:t>Figure S3. Effect of the use of 1.5T MRI scanners in the studies included in the meta-regression analyses.</w:t>
      </w:r>
      <w:r>
        <w:rPr>
          <w:i/>
          <w:iCs/>
          <w:lang w:val="en-US"/>
        </w:rPr>
        <w:t xml:space="preserve"> Z-values are plotted. Using a lower magnetic field MRI machine did not have a significant effect on any of the main analyses reported in the manuscript.</w:t>
      </w:r>
    </w:p>
    <w:p w14:paraId="0761C577" w14:textId="77777777" w:rsidR="00313896" w:rsidRDefault="00313896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28168E57" w14:textId="3DB5ED6A" w:rsidR="00313896" w:rsidRDefault="00313896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Figure S4.</w:t>
      </w:r>
    </w:p>
    <w:p w14:paraId="57078268" w14:textId="6AA8412E" w:rsidR="00313896" w:rsidRDefault="00313896">
      <w:pPr>
        <w:rPr>
          <w:b/>
          <w:bCs/>
          <w:lang w:val="en-US"/>
        </w:rPr>
      </w:pPr>
      <w:r>
        <w:rPr>
          <w:b/>
          <w:bCs/>
          <w:noProof/>
          <w:lang w:val="en-US"/>
        </w:rPr>
        <w:drawing>
          <wp:inline distT="0" distB="0" distL="0" distR="0" wp14:anchorId="53D97E9E" wp14:editId="4482D489">
            <wp:extent cx="4207500" cy="6732000"/>
            <wp:effectExtent l="0" t="0" r="0" b="0"/>
            <wp:docPr id="71512381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5123816" name="Picture 715123816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207500" cy="673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6880AB" w14:textId="40CD1D43" w:rsidR="00313896" w:rsidRDefault="00313896">
      <w:pPr>
        <w:rPr>
          <w:b/>
          <w:bCs/>
          <w:lang w:val="en-US"/>
        </w:rPr>
      </w:pPr>
      <w:r w:rsidRPr="00313896">
        <w:rPr>
          <w:b/>
          <w:bCs/>
          <w:lang w:val="en-US"/>
        </w:rPr>
        <w:t>Figure S4. Sensitivity analyses using the year in which MRI images were likely obtained to model the level of development and inequality of the country.</w:t>
      </w:r>
      <w:r>
        <w:rPr>
          <w:b/>
          <w:bCs/>
          <w:lang w:val="en-US"/>
        </w:rPr>
        <w:t xml:space="preserve"> </w:t>
      </w:r>
      <w:r w:rsidR="000E3B5C">
        <w:rPr>
          <w:lang w:val="en-US"/>
        </w:rPr>
        <w:t xml:space="preserve">Sensitivity analysis described as “Years” in green, comparing it to the main results of the paper (“Static” analysis). </w:t>
      </w:r>
      <w:r w:rsidR="000E3B5C" w:rsidRPr="000E3B5C">
        <w:rPr>
          <w:lang w:val="en-US"/>
        </w:rPr>
        <w:t>Inequality analyses are the most divergent</w:t>
      </w:r>
      <w:r w:rsidR="00D2101F">
        <w:rPr>
          <w:lang w:val="en-US"/>
        </w:rPr>
        <w:t>. However,</w:t>
      </w:r>
      <w:r w:rsidR="000E3B5C" w:rsidRPr="000E3B5C">
        <w:rPr>
          <w:lang w:val="en-US"/>
        </w:rPr>
        <w:t xml:space="preserve"> we were able to include 51% of the datasets due to lack of </w:t>
      </w:r>
      <w:r w:rsidR="000E3B5C">
        <w:rPr>
          <w:lang w:val="en-US"/>
        </w:rPr>
        <w:t xml:space="preserve">publications associated with </w:t>
      </w:r>
      <w:r w:rsidR="00D2101F">
        <w:rPr>
          <w:lang w:val="en-US"/>
        </w:rPr>
        <w:t>them</w:t>
      </w:r>
      <w:r w:rsidR="000E3B5C">
        <w:rPr>
          <w:lang w:val="en-US"/>
        </w:rPr>
        <w:t xml:space="preserve"> to inform acquisition date, </w:t>
      </w:r>
      <w:r w:rsidR="000E3B5C" w:rsidRPr="000E3B5C">
        <w:rPr>
          <w:lang w:val="en-US"/>
        </w:rPr>
        <w:t xml:space="preserve">or </w:t>
      </w:r>
      <w:r w:rsidR="000E3B5C">
        <w:rPr>
          <w:lang w:val="en-US"/>
        </w:rPr>
        <w:t xml:space="preserve">because </w:t>
      </w:r>
      <w:r w:rsidR="000E3B5C" w:rsidRPr="000E3B5C">
        <w:rPr>
          <w:lang w:val="en-US"/>
        </w:rPr>
        <w:t>no inequality index</w:t>
      </w:r>
      <w:r w:rsidR="000E3B5C">
        <w:rPr>
          <w:lang w:val="en-US"/>
        </w:rPr>
        <w:t xml:space="preserve"> for that year and country was</w:t>
      </w:r>
      <w:r w:rsidR="000E3B5C" w:rsidRPr="000E3B5C">
        <w:rPr>
          <w:lang w:val="en-US"/>
        </w:rPr>
        <w:t xml:space="preserve"> published by the United Nations. For the HDI analysis</w:t>
      </w:r>
      <w:r w:rsidR="00D2101F">
        <w:rPr>
          <w:lang w:val="en-US"/>
        </w:rPr>
        <w:t>,</w:t>
      </w:r>
      <w:r w:rsidR="000E3B5C" w:rsidRPr="000E3B5C">
        <w:rPr>
          <w:lang w:val="en-US"/>
        </w:rPr>
        <w:t xml:space="preserve"> this figure was 70%.</w:t>
      </w:r>
      <w:r w:rsidR="000E3B5C">
        <w:rPr>
          <w:lang w:val="en-US"/>
        </w:rPr>
        <w:t xml:space="preserve"> </w:t>
      </w:r>
      <w:r>
        <w:rPr>
          <w:b/>
          <w:bCs/>
          <w:lang w:val="en-US"/>
        </w:rPr>
        <w:br w:type="page"/>
      </w:r>
    </w:p>
    <w:p w14:paraId="77FC27C2" w14:textId="590B527E" w:rsidR="00724635" w:rsidRDefault="00724635">
      <w:pPr>
        <w:rPr>
          <w:b/>
          <w:bCs/>
          <w:lang w:val="en-US"/>
        </w:rPr>
      </w:pPr>
      <w:r w:rsidRPr="00EA2A2C">
        <w:rPr>
          <w:b/>
          <w:bCs/>
          <w:lang w:val="en-US"/>
        </w:rPr>
        <w:lastRenderedPageBreak/>
        <w:t>Table S1.</w:t>
      </w:r>
    </w:p>
    <w:p w14:paraId="203A3784" w14:textId="022967E0" w:rsidR="00EA2A2C" w:rsidRPr="00EA2A2C" w:rsidRDefault="00EA2A2C">
      <w:pPr>
        <w:rPr>
          <w:lang w:val="en-US"/>
        </w:rPr>
      </w:pPr>
      <w:r>
        <w:rPr>
          <w:lang w:val="en-US"/>
        </w:rPr>
        <w:t>Please refer to Table_S1</w:t>
      </w:r>
      <w:r w:rsidR="00F1586E">
        <w:rPr>
          <w:lang w:val="en-US"/>
        </w:rPr>
        <w:t>_R2</w:t>
      </w:r>
      <w:r>
        <w:rPr>
          <w:lang w:val="en-US"/>
        </w:rPr>
        <w:t>.xlsx</w:t>
      </w:r>
    </w:p>
    <w:p w14:paraId="76AE1707" w14:textId="5D96A9C7" w:rsidR="00724635" w:rsidRPr="00EA2A2C" w:rsidRDefault="00724635">
      <w:pPr>
        <w:rPr>
          <w:b/>
          <w:bCs/>
          <w:lang w:val="en-US"/>
        </w:rPr>
      </w:pPr>
      <w:r w:rsidRPr="00EA2A2C">
        <w:rPr>
          <w:b/>
          <w:bCs/>
          <w:lang w:val="en-US"/>
        </w:rPr>
        <w:br w:type="page"/>
      </w:r>
    </w:p>
    <w:p w14:paraId="47391FE9" w14:textId="55CB6352" w:rsidR="00440A67" w:rsidRPr="00EA2A2C" w:rsidRDefault="009058B3" w:rsidP="00440A67">
      <w:pPr>
        <w:ind w:left="360"/>
        <w:rPr>
          <w:b/>
          <w:bCs/>
          <w:lang w:val="en-US"/>
        </w:rPr>
      </w:pPr>
      <w:r w:rsidRPr="00EA2A2C">
        <w:rPr>
          <w:b/>
          <w:bCs/>
          <w:lang w:val="en-US"/>
        </w:rPr>
        <w:lastRenderedPageBreak/>
        <w:t>Table S2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602"/>
        <w:gridCol w:w="961"/>
        <w:gridCol w:w="1695"/>
      </w:tblGrid>
      <w:tr w:rsidR="009058B3" w:rsidRPr="00EA2A2C" w14:paraId="30211328" w14:textId="77777777" w:rsidTr="009058B3">
        <w:trPr>
          <w:tblHeader/>
          <w:jc w:val="center"/>
        </w:trPr>
        <w:tc>
          <w:tcPr>
            <w:tcW w:w="260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F9E7F" w14:textId="77777777" w:rsidR="009058B3" w:rsidRPr="00EA2A2C" w:rsidRDefault="009058B3" w:rsidP="009058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  <w:lang w:val="en-US"/>
              </w:rPr>
            </w:pPr>
            <w:r w:rsidRPr="00EA2A2C"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96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03B03" w14:textId="77777777" w:rsidR="009058B3" w:rsidRPr="00EA2A2C" w:rsidRDefault="009058B3" w:rsidP="009058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jc w:val="right"/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  <w:lang w:val="en-US"/>
              </w:rPr>
            </w:pPr>
            <w:r w:rsidRPr="00EA2A2C"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  <w:lang w:val="en-US"/>
              </w:rPr>
              <w:t>HDI</w:t>
            </w:r>
          </w:p>
        </w:tc>
        <w:tc>
          <w:tcPr>
            <w:tcW w:w="169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4C9DE" w14:textId="26147094" w:rsidR="009058B3" w:rsidRPr="00EA2A2C" w:rsidRDefault="009058B3" w:rsidP="009058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jc w:val="right"/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  <w:lang w:val="en-US"/>
              </w:rPr>
            </w:pPr>
            <w:r w:rsidRPr="00EA2A2C"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  <w:lang w:val="en-US"/>
              </w:rPr>
              <w:t>Inequality</w:t>
            </w:r>
          </w:p>
        </w:tc>
      </w:tr>
      <w:tr w:rsidR="009058B3" w:rsidRPr="00EA2A2C" w14:paraId="01D50C2F" w14:textId="77777777" w:rsidTr="009058B3">
        <w:trPr>
          <w:jc w:val="center"/>
        </w:trPr>
        <w:tc>
          <w:tcPr>
            <w:tcW w:w="2602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8A045" w14:textId="77777777" w:rsidR="009058B3" w:rsidRPr="00EA2A2C" w:rsidRDefault="009058B3" w:rsidP="009058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EA2A2C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  <w:t>Switzerland</w:t>
            </w:r>
          </w:p>
        </w:tc>
        <w:tc>
          <w:tcPr>
            <w:tcW w:w="961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986DB" w14:textId="77777777" w:rsidR="009058B3" w:rsidRPr="00EA2A2C" w:rsidRDefault="009058B3" w:rsidP="009058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jc w:val="right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EA2A2C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  <w:t>0.955</w:t>
            </w:r>
          </w:p>
        </w:tc>
        <w:tc>
          <w:tcPr>
            <w:tcW w:w="1695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748E9" w14:textId="77777777" w:rsidR="009058B3" w:rsidRPr="00EA2A2C" w:rsidRDefault="009058B3" w:rsidP="009058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jc w:val="right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EA2A2C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  <w:t>0.83378650</w:t>
            </w:r>
          </w:p>
        </w:tc>
      </w:tr>
      <w:tr w:rsidR="009058B3" w:rsidRPr="00EA2A2C" w14:paraId="2F059951" w14:textId="77777777" w:rsidTr="009058B3">
        <w:trPr>
          <w:jc w:val="center"/>
        </w:trPr>
        <w:tc>
          <w:tcPr>
            <w:tcW w:w="260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10C03" w14:textId="77777777" w:rsidR="009058B3" w:rsidRPr="00EA2A2C" w:rsidRDefault="009058B3" w:rsidP="009058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EA2A2C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6BDFD" w14:textId="77777777" w:rsidR="009058B3" w:rsidRPr="00EA2A2C" w:rsidRDefault="009058B3" w:rsidP="009058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jc w:val="right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EA2A2C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  <w:t>0.947</w:t>
            </w:r>
          </w:p>
        </w:tc>
        <w:tc>
          <w:tcPr>
            <w:tcW w:w="169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356CB" w14:textId="77777777" w:rsidR="009058B3" w:rsidRPr="00EA2A2C" w:rsidRDefault="009058B3" w:rsidP="009058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jc w:val="right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EA2A2C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  <w:t>1.48770561</w:t>
            </w:r>
          </w:p>
        </w:tc>
      </w:tr>
      <w:tr w:rsidR="009058B3" w:rsidRPr="00EA2A2C" w14:paraId="0BBA0F2C" w14:textId="77777777" w:rsidTr="009058B3">
        <w:trPr>
          <w:jc w:val="center"/>
        </w:trPr>
        <w:tc>
          <w:tcPr>
            <w:tcW w:w="260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77DAA" w14:textId="77777777" w:rsidR="009058B3" w:rsidRPr="00EA2A2C" w:rsidRDefault="009058B3" w:rsidP="009058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EA2A2C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  <w:t>Sweden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C8FF0" w14:textId="77777777" w:rsidR="009058B3" w:rsidRPr="00EA2A2C" w:rsidRDefault="009058B3" w:rsidP="009058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jc w:val="right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EA2A2C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  <w:t>0.945</w:t>
            </w:r>
          </w:p>
        </w:tc>
        <w:tc>
          <w:tcPr>
            <w:tcW w:w="169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AD855" w14:textId="77777777" w:rsidR="009058B3" w:rsidRPr="00EA2A2C" w:rsidRDefault="009058B3" w:rsidP="009058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jc w:val="right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EA2A2C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  <w:t>-0.02381461</w:t>
            </w:r>
          </w:p>
        </w:tc>
      </w:tr>
      <w:tr w:rsidR="009058B3" w:rsidRPr="00EA2A2C" w14:paraId="29EE4701" w14:textId="77777777" w:rsidTr="009058B3">
        <w:trPr>
          <w:jc w:val="center"/>
        </w:trPr>
        <w:tc>
          <w:tcPr>
            <w:tcW w:w="260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4B9BC" w14:textId="77777777" w:rsidR="009058B3" w:rsidRPr="00EA2A2C" w:rsidRDefault="009058B3" w:rsidP="009058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EA2A2C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  <w:t>Australia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66EB1" w14:textId="77777777" w:rsidR="009058B3" w:rsidRPr="00EA2A2C" w:rsidRDefault="009058B3" w:rsidP="009058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jc w:val="right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EA2A2C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  <w:t>0.944</w:t>
            </w:r>
          </w:p>
        </w:tc>
        <w:tc>
          <w:tcPr>
            <w:tcW w:w="169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1267C" w14:textId="77777777" w:rsidR="009058B3" w:rsidRPr="00EA2A2C" w:rsidRDefault="009058B3" w:rsidP="009058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jc w:val="right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EA2A2C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  <w:t>1.32042528</w:t>
            </w:r>
          </w:p>
        </w:tc>
      </w:tr>
      <w:tr w:rsidR="009058B3" w:rsidRPr="00EA2A2C" w14:paraId="0B04EBD7" w14:textId="77777777" w:rsidTr="009058B3">
        <w:trPr>
          <w:jc w:val="center"/>
        </w:trPr>
        <w:tc>
          <w:tcPr>
            <w:tcW w:w="260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6B0AE" w14:textId="4D69611B" w:rsidR="009058B3" w:rsidRPr="00EA2A2C" w:rsidRDefault="009058B3" w:rsidP="009058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EA2A2C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  <w:t>The Netherlands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4C958" w14:textId="77777777" w:rsidR="009058B3" w:rsidRPr="00EA2A2C" w:rsidRDefault="009058B3" w:rsidP="009058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jc w:val="right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EA2A2C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  <w:t>0.944</w:t>
            </w:r>
          </w:p>
        </w:tc>
        <w:tc>
          <w:tcPr>
            <w:tcW w:w="169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D0F68" w14:textId="77777777" w:rsidR="009058B3" w:rsidRPr="00EA2A2C" w:rsidRDefault="009058B3" w:rsidP="009058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jc w:val="right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EA2A2C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  <w:t>0.32042528</w:t>
            </w:r>
          </w:p>
        </w:tc>
      </w:tr>
      <w:tr w:rsidR="009058B3" w:rsidRPr="00EA2A2C" w14:paraId="5126C5E4" w14:textId="77777777" w:rsidTr="009058B3">
        <w:trPr>
          <w:jc w:val="center"/>
        </w:trPr>
        <w:tc>
          <w:tcPr>
            <w:tcW w:w="260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84F87" w14:textId="77777777" w:rsidR="009058B3" w:rsidRPr="00EA2A2C" w:rsidRDefault="009058B3" w:rsidP="009058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EA2A2C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  <w:t>Finland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FBF44" w14:textId="77777777" w:rsidR="009058B3" w:rsidRPr="00EA2A2C" w:rsidRDefault="009058B3" w:rsidP="009058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jc w:val="right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EA2A2C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  <w:t>0.938</w:t>
            </w:r>
          </w:p>
        </w:tc>
        <w:tc>
          <w:tcPr>
            <w:tcW w:w="169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969A6" w14:textId="77777777" w:rsidR="009058B3" w:rsidRPr="00EA2A2C" w:rsidRDefault="009058B3" w:rsidP="009058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jc w:val="right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EA2A2C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  <w:t>-1.61413539</w:t>
            </w:r>
          </w:p>
        </w:tc>
      </w:tr>
      <w:tr w:rsidR="009058B3" w:rsidRPr="00EA2A2C" w14:paraId="3A3CDB8E" w14:textId="77777777" w:rsidTr="009058B3">
        <w:trPr>
          <w:jc w:val="center"/>
        </w:trPr>
        <w:tc>
          <w:tcPr>
            <w:tcW w:w="260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2ABB2" w14:textId="6003B1B4" w:rsidR="009058B3" w:rsidRPr="00EA2A2C" w:rsidRDefault="009058B3" w:rsidP="009058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EA2A2C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1ACC5" w14:textId="77777777" w:rsidR="009058B3" w:rsidRPr="00EA2A2C" w:rsidRDefault="009058B3" w:rsidP="009058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jc w:val="right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EA2A2C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  <w:t>0.932</w:t>
            </w:r>
          </w:p>
        </w:tc>
        <w:tc>
          <w:tcPr>
            <w:tcW w:w="169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DEAFE" w14:textId="77777777" w:rsidR="009058B3" w:rsidRPr="00EA2A2C" w:rsidRDefault="009058B3" w:rsidP="009058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jc w:val="right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EA2A2C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  <w:t>0.65130395</w:t>
            </w:r>
          </w:p>
        </w:tc>
      </w:tr>
      <w:tr w:rsidR="009058B3" w:rsidRPr="00EA2A2C" w14:paraId="4056D0D3" w14:textId="77777777" w:rsidTr="009058B3">
        <w:trPr>
          <w:jc w:val="center"/>
        </w:trPr>
        <w:tc>
          <w:tcPr>
            <w:tcW w:w="260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FA2CA" w14:textId="77777777" w:rsidR="009058B3" w:rsidRPr="00EA2A2C" w:rsidRDefault="009058B3" w:rsidP="009058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EA2A2C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  <w:t>Belgium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4EECF" w14:textId="77777777" w:rsidR="009058B3" w:rsidRPr="00EA2A2C" w:rsidRDefault="009058B3" w:rsidP="009058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jc w:val="right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EA2A2C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  <w:t>0.931</w:t>
            </w:r>
          </w:p>
        </w:tc>
        <w:tc>
          <w:tcPr>
            <w:tcW w:w="169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A435B" w14:textId="77777777" w:rsidR="009058B3" w:rsidRPr="00EA2A2C" w:rsidRDefault="009058B3" w:rsidP="009058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jc w:val="right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EA2A2C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  <w:t>0.39554383</w:t>
            </w:r>
          </w:p>
        </w:tc>
      </w:tr>
      <w:tr w:rsidR="009058B3" w:rsidRPr="00EA2A2C" w14:paraId="06765959" w14:textId="77777777" w:rsidTr="009058B3">
        <w:trPr>
          <w:jc w:val="center"/>
        </w:trPr>
        <w:tc>
          <w:tcPr>
            <w:tcW w:w="260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61587" w14:textId="77777777" w:rsidR="009058B3" w:rsidRPr="00EA2A2C" w:rsidRDefault="009058B3" w:rsidP="009058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EA2A2C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  <w:t>Canada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4C4F1" w14:textId="77777777" w:rsidR="009058B3" w:rsidRPr="00EA2A2C" w:rsidRDefault="009058B3" w:rsidP="009058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jc w:val="right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EA2A2C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  <w:t>0.929</w:t>
            </w:r>
          </w:p>
        </w:tc>
        <w:tc>
          <w:tcPr>
            <w:tcW w:w="169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436C7" w14:textId="77777777" w:rsidR="009058B3" w:rsidRPr="00EA2A2C" w:rsidRDefault="009058B3" w:rsidP="009058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jc w:val="right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EA2A2C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  <w:t>0.98402361</w:t>
            </w:r>
          </w:p>
        </w:tc>
      </w:tr>
      <w:tr w:rsidR="009058B3" w:rsidRPr="00EA2A2C" w14:paraId="45854A5D" w14:textId="77777777" w:rsidTr="009058B3">
        <w:trPr>
          <w:jc w:val="center"/>
        </w:trPr>
        <w:tc>
          <w:tcPr>
            <w:tcW w:w="260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E51C6" w14:textId="4752F608" w:rsidR="009058B3" w:rsidRPr="00EA2A2C" w:rsidRDefault="009058B3" w:rsidP="009058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EA2A2C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  <w:t>United States of America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3D360" w14:textId="77777777" w:rsidR="009058B3" w:rsidRPr="00EA2A2C" w:rsidRDefault="009058B3" w:rsidP="009058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jc w:val="right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EA2A2C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  <w:t>0.926</w:t>
            </w:r>
          </w:p>
        </w:tc>
        <w:tc>
          <w:tcPr>
            <w:tcW w:w="169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0D76D" w14:textId="77777777" w:rsidR="009058B3" w:rsidRPr="00EA2A2C" w:rsidRDefault="009058B3" w:rsidP="009058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jc w:val="right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EA2A2C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  <w:t>4.51674328</w:t>
            </w:r>
          </w:p>
        </w:tc>
      </w:tr>
      <w:tr w:rsidR="009058B3" w:rsidRPr="00EA2A2C" w14:paraId="02784CC5" w14:textId="77777777" w:rsidTr="009058B3">
        <w:trPr>
          <w:jc w:val="center"/>
        </w:trPr>
        <w:tc>
          <w:tcPr>
            <w:tcW w:w="260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29C7E" w14:textId="77777777" w:rsidR="009058B3" w:rsidRPr="00EA2A2C" w:rsidRDefault="009058B3" w:rsidP="009058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EA2A2C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  <w:t>Austria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A44EC" w14:textId="77777777" w:rsidR="009058B3" w:rsidRPr="00EA2A2C" w:rsidRDefault="009058B3" w:rsidP="009058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jc w:val="right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EA2A2C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  <w:t>0.922</w:t>
            </w:r>
          </w:p>
        </w:tc>
        <w:tc>
          <w:tcPr>
            <w:tcW w:w="169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2DF95" w14:textId="77777777" w:rsidR="009058B3" w:rsidRPr="00EA2A2C" w:rsidRDefault="009058B3" w:rsidP="009058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jc w:val="right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EA2A2C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  <w:t>-0.90629717</w:t>
            </w:r>
          </w:p>
        </w:tc>
      </w:tr>
      <w:tr w:rsidR="009058B3" w:rsidRPr="00EA2A2C" w14:paraId="79B2A75C" w14:textId="77777777" w:rsidTr="009058B3">
        <w:trPr>
          <w:jc w:val="center"/>
        </w:trPr>
        <w:tc>
          <w:tcPr>
            <w:tcW w:w="260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5DBC9" w14:textId="77777777" w:rsidR="009058B3" w:rsidRPr="00EA2A2C" w:rsidRDefault="009058B3" w:rsidP="009058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EA2A2C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  <w:t>Israel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D8D08" w14:textId="77777777" w:rsidR="009058B3" w:rsidRPr="00EA2A2C" w:rsidRDefault="009058B3" w:rsidP="009058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jc w:val="right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EA2A2C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  <w:t>0.919</w:t>
            </w:r>
          </w:p>
        </w:tc>
        <w:tc>
          <w:tcPr>
            <w:tcW w:w="169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842AD" w14:textId="77777777" w:rsidR="009058B3" w:rsidRPr="00EA2A2C" w:rsidRDefault="009058B3" w:rsidP="009058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jc w:val="right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EA2A2C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  <w:t>2.92642250</w:t>
            </w:r>
          </w:p>
        </w:tc>
      </w:tr>
      <w:tr w:rsidR="009058B3" w:rsidRPr="00EA2A2C" w14:paraId="146E13AB" w14:textId="77777777" w:rsidTr="009058B3">
        <w:trPr>
          <w:jc w:val="center"/>
        </w:trPr>
        <w:tc>
          <w:tcPr>
            <w:tcW w:w="260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B5D52" w14:textId="77777777" w:rsidR="009058B3" w:rsidRPr="00EA2A2C" w:rsidRDefault="009058B3" w:rsidP="009058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EA2A2C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  <w:t>Japan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7F804" w14:textId="77777777" w:rsidR="009058B3" w:rsidRPr="00EA2A2C" w:rsidRDefault="009058B3" w:rsidP="009058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jc w:val="right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EA2A2C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  <w:t>0.919</w:t>
            </w:r>
          </w:p>
        </w:tc>
        <w:tc>
          <w:tcPr>
            <w:tcW w:w="169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29A81" w14:textId="77777777" w:rsidR="009058B3" w:rsidRPr="00EA2A2C" w:rsidRDefault="009058B3" w:rsidP="009058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jc w:val="right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EA2A2C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  <w:t>0.12642250</w:t>
            </w:r>
          </w:p>
        </w:tc>
      </w:tr>
      <w:tr w:rsidR="009058B3" w:rsidRPr="00EA2A2C" w14:paraId="6C930B71" w14:textId="77777777" w:rsidTr="009058B3">
        <w:trPr>
          <w:jc w:val="center"/>
        </w:trPr>
        <w:tc>
          <w:tcPr>
            <w:tcW w:w="260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54190" w14:textId="6875D9F9" w:rsidR="009058B3" w:rsidRPr="00EA2A2C" w:rsidRDefault="009058B3" w:rsidP="009058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EA2A2C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  <w:t>South Korea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1253B" w14:textId="77777777" w:rsidR="009058B3" w:rsidRPr="00EA2A2C" w:rsidRDefault="009058B3" w:rsidP="009058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jc w:val="right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EA2A2C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  <w:t>0.916</w:t>
            </w:r>
          </w:p>
        </w:tc>
        <w:tc>
          <w:tcPr>
            <w:tcW w:w="169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DFBD5" w14:textId="77777777" w:rsidR="009058B3" w:rsidRPr="00EA2A2C" w:rsidRDefault="009058B3" w:rsidP="009058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jc w:val="right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EA2A2C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  <w:t>2.55914217</w:t>
            </w:r>
          </w:p>
        </w:tc>
      </w:tr>
      <w:tr w:rsidR="009058B3" w:rsidRPr="00EA2A2C" w14:paraId="3FE7BEE6" w14:textId="77777777" w:rsidTr="009058B3">
        <w:trPr>
          <w:jc w:val="center"/>
        </w:trPr>
        <w:tc>
          <w:tcPr>
            <w:tcW w:w="260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AF1FF" w14:textId="77777777" w:rsidR="009058B3" w:rsidRPr="00EA2A2C" w:rsidRDefault="009058B3" w:rsidP="009058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EA2A2C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  <w:t>Spain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2BEE4" w14:textId="77777777" w:rsidR="009058B3" w:rsidRPr="00EA2A2C" w:rsidRDefault="009058B3" w:rsidP="009058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jc w:val="right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EA2A2C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  <w:t>0.904</w:t>
            </w:r>
          </w:p>
        </w:tc>
        <w:tc>
          <w:tcPr>
            <w:tcW w:w="169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22951" w14:textId="77777777" w:rsidR="009058B3" w:rsidRPr="00EA2A2C" w:rsidRDefault="009058B3" w:rsidP="009058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jc w:val="right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EA2A2C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  <w:t>4.29002083</w:t>
            </w:r>
          </w:p>
        </w:tc>
      </w:tr>
      <w:tr w:rsidR="009058B3" w:rsidRPr="00EA2A2C" w14:paraId="2AA04E0D" w14:textId="77777777" w:rsidTr="009058B3">
        <w:trPr>
          <w:jc w:val="center"/>
        </w:trPr>
        <w:tc>
          <w:tcPr>
            <w:tcW w:w="260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3596B" w14:textId="77777777" w:rsidR="009058B3" w:rsidRPr="00EA2A2C" w:rsidRDefault="009058B3" w:rsidP="009058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EA2A2C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  <w:t>France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A2BE0" w14:textId="77777777" w:rsidR="009058B3" w:rsidRPr="00EA2A2C" w:rsidRDefault="009058B3" w:rsidP="009058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jc w:val="right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EA2A2C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  <w:t>0.901</w:t>
            </w:r>
          </w:p>
        </w:tc>
        <w:tc>
          <w:tcPr>
            <w:tcW w:w="169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1E739" w14:textId="77777777" w:rsidR="009058B3" w:rsidRPr="00EA2A2C" w:rsidRDefault="009058B3" w:rsidP="009058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jc w:val="right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EA2A2C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  <w:t>-0.07725950</w:t>
            </w:r>
          </w:p>
        </w:tc>
      </w:tr>
      <w:tr w:rsidR="009058B3" w:rsidRPr="00EA2A2C" w14:paraId="4025C09D" w14:textId="77777777" w:rsidTr="009058B3">
        <w:trPr>
          <w:jc w:val="center"/>
        </w:trPr>
        <w:tc>
          <w:tcPr>
            <w:tcW w:w="260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F021E" w14:textId="77777777" w:rsidR="009058B3" w:rsidRPr="00EA2A2C" w:rsidRDefault="009058B3" w:rsidP="009058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EA2A2C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  <w:t>Italy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117FC" w14:textId="77777777" w:rsidR="009058B3" w:rsidRPr="00EA2A2C" w:rsidRDefault="009058B3" w:rsidP="009058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jc w:val="right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EA2A2C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  <w:t>0.892</w:t>
            </w:r>
          </w:p>
        </w:tc>
        <w:tc>
          <w:tcPr>
            <w:tcW w:w="169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1E547" w14:textId="77777777" w:rsidR="009058B3" w:rsidRPr="00EA2A2C" w:rsidRDefault="009058B3" w:rsidP="009058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jc w:val="right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EA2A2C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  <w:t>2.32089950</w:t>
            </w:r>
          </w:p>
        </w:tc>
      </w:tr>
      <w:tr w:rsidR="009058B3" w:rsidRPr="00EA2A2C" w14:paraId="3464F784" w14:textId="77777777" w:rsidTr="009058B3">
        <w:trPr>
          <w:jc w:val="center"/>
        </w:trPr>
        <w:tc>
          <w:tcPr>
            <w:tcW w:w="260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B2F7D" w14:textId="77777777" w:rsidR="009058B3" w:rsidRPr="00EA2A2C" w:rsidRDefault="009058B3" w:rsidP="009058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EA2A2C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  <w:t>Poland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989D4" w14:textId="77777777" w:rsidR="009058B3" w:rsidRPr="00EA2A2C" w:rsidRDefault="009058B3" w:rsidP="009058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jc w:val="right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EA2A2C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  <w:t>0.880</w:t>
            </w:r>
          </w:p>
        </w:tc>
        <w:tc>
          <w:tcPr>
            <w:tcW w:w="169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9656E" w14:textId="77777777" w:rsidR="009058B3" w:rsidRPr="00EA2A2C" w:rsidRDefault="009058B3" w:rsidP="009058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jc w:val="right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EA2A2C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  <w:t>-2.54822183</w:t>
            </w:r>
          </w:p>
        </w:tc>
      </w:tr>
      <w:tr w:rsidR="009058B3" w:rsidRPr="00EA2A2C" w14:paraId="3C7FB7C9" w14:textId="77777777" w:rsidTr="009058B3">
        <w:trPr>
          <w:jc w:val="center"/>
        </w:trPr>
        <w:tc>
          <w:tcPr>
            <w:tcW w:w="260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85287" w14:textId="77777777" w:rsidR="009058B3" w:rsidRPr="00EA2A2C" w:rsidRDefault="009058B3" w:rsidP="009058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EA2A2C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  <w:t>Chile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2DB23" w14:textId="77777777" w:rsidR="009058B3" w:rsidRPr="00EA2A2C" w:rsidRDefault="009058B3" w:rsidP="009058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jc w:val="right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EA2A2C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  <w:t>0.851</w:t>
            </w:r>
          </w:p>
        </w:tc>
        <w:tc>
          <w:tcPr>
            <w:tcW w:w="169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D9C3D" w14:textId="77777777" w:rsidR="009058B3" w:rsidRPr="00EA2A2C" w:rsidRDefault="009058B3" w:rsidP="009058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jc w:val="right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EA2A2C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  <w:t>4.13473495</w:t>
            </w:r>
          </w:p>
        </w:tc>
      </w:tr>
      <w:tr w:rsidR="009058B3" w:rsidRPr="00EA2A2C" w14:paraId="658EE497" w14:textId="77777777" w:rsidTr="009058B3">
        <w:trPr>
          <w:jc w:val="center"/>
        </w:trPr>
        <w:tc>
          <w:tcPr>
            <w:tcW w:w="260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A7BE1" w14:textId="77777777" w:rsidR="009058B3" w:rsidRPr="00EA2A2C" w:rsidRDefault="009058B3" w:rsidP="009058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EA2A2C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  <w:t>Argentina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F22C2" w14:textId="77777777" w:rsidR="009058B3" w:rsidRPr="00EA2A2C" w:rsidRDefault="009058B3" w:rsidP="009058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jc w:val="right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EA2A2C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  <w:t>0.845</w:t>
            </w:r>
          </w:p>
        </w:tc>
        <w:tc>
          <w:tcPr>
            <w:tcW w:w="169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532E9" w14:textId="77777777" w:rsidR="009058B3" w:rsidRPr="00EA2A2C" w:rsidRDefault="009058B3" w:rsidP="009058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jc w:val="right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EA2A2C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  <w:t>1.10017428</w:t>
            </w:r>
          </w:p>
        </w:tc>
      </w:tr>
      <w:tr w:rsidR="009058B3" w:rsidRPr="00EA2A2C" w14:paraId="4E89D939" w14:textId="77777777" w:rsidTr="009058B3">
        <w:trPr>
          <w:jc w:val="center"/>
        </w:trPr>
        <w:tc>
          <w:tcPr>
            <w:tcW w:w="260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46DCA" w14:textId="77777777" w:rsidR="009058B3" w:rsidRPr="00EA2A2C" w:rsidRDefault="009058B3" w:rsidP="009058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EA2A2C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  <w:t>Russia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4BEAB" w14:textId="77777777" w:rsidR="009058B3" w:rsidRPr="00EA2A2C" w:rsidRDefault="009058B3" w:rsidP="009058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jc w:val="right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EA2A2C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  <w:t>0.824</w:t>
            </w:r>
          </w:p>
        </w:tc>
        <w:tc>
          <w:tcPr>
            <w:tcW w:w="169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36942" w14:textId="77777777" w:rsidR="009058B3" w:rsidRPr="00EA2A2C" w:rsidRDefault="009058B3" w:rsidP="009058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jc w:val="right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EA2A2C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  <w:t>-3.27078805</w:t>
            </w:r>
          </w:p>
        </w:tc>
      </w:tr>
      <w:tr w:rsidR="009058B3" w:rsidRPr="00EA2A2C" w14:paraId="435CE318" w14:textId="77777777" w:rsidTr="009058B3">
        <w:trPr>
          <w:jc w:val="center"/>
        </w:trPr>
        <w:tc>
          <w:tcPr>
            <w:tcW w:w="260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F4E27" w14:textId="77777777" w:rsidR="009058B3" w:rsidRPr="00EA2A2C" w:rsidRDefault="009058B3" w:rsidP="009058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EA2A2C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  <w:t>Turkey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5FDF7" w14:textId="77777777" w:rsidR="009058B3" w:rsidRPr="00EA2A2C" w:rsidRDefault="009058B3" w:rsidP="009058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jc w:val="right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EA2A2C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  <w:t>0.820</w:t>
            </w:r>
          </w:p>
        </w:tc>
        <w:tc>
          <w:tcPr>
            <w:tcW w:w="169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CD7BB" w14:textId="77777777" w:rsidR="009058B3" w:rsidRPr="00EA2A2C" w:rsidRDefault="009058B3" w:rsidP="009058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jc w:val="right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EA2A2C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  <w:t>3.00617150</w:t>
            </w:r>
          </w:p>
        </w:tc>
      </w:tr>
      <w:tr w:rsidR="009058B3" w:rsidRPr="00EA2A2C" w14:paraId="2558DBBF" w14:textId="77777777" w:rsidTr="009058B3">
        <w:trPr>
          <w:jc w:val="center"/>
        </w:trPr>
        <w:tc>
          <w:tcPr>
            <w:tcW w:w="260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0F878" w14:textId="77777777" w:rsidR="009058B3" w:rsidRPr="00EA2A2C" w:rsidRDefault="009058B3" w:rsidP="009058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EA2A2C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  <w:t>Cuba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8EAE3" w14:textId="77777777" w:rsidR="009058B3" w:rsidRPr="00EA2A2C" w:rsidRDefault="009058B3" w:rsidP="009058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jc w:val="right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EA2A2C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  <w:t>0.783</w:t>
            </w:r>
          </w:p>
        </w:tc>
        <w:tc>
          <w:tcPr>
            <w:tcW w:w="169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7D165" w14:textId="08DCCD2E" w:rsidR="009058B3" w:rsidRPr="00EA2A2C" w:rsidRDefault="009058B3" w:rsidP="009058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jc w:val="right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EA2A2C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9058B3" w:rsidRPr="00EA2A2C" w14:paraId="5545E2D5" w14:textId="77777777" w:rsidTr="009058B3">
        <w:trPr>
          <w:jc w:val="center"/>
        </w:trPr>
        <w:tc>
          <w:tcPr>
            <w:tcW w:w="260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2EFDF" w14:textId="77777777" w:rsidR="009058B3" w:rsidRPr="00EA2A2C" w:rsidRDefault="009058B3" w:rsidP="009058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EA2A2C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  <w:t>Mexico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934C5" w14:textId="77777777" w:rsidR="009058B3" w:rsidRPr="00EA2A2C" w:rsidRDefault="009058B3" w:rsidP="009058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jc w:val="right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EA2A2C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  <w:t>0.779</w:t>
            </w:r>
          </w:p>
        </w:tc>
        <w:tc>
          <w:tcPr>
            <w:tcW w:w="169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A65F4" w14:textId="77777777" w:rsidR="009058B3" w:rsidRPr="00EA2A2C" w:rsidRDefault="009058B3" w:rsidP="009058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jc w:val="right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EA2A2C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  <w:t>5.02000695</w:t>
            </w:r>
          </w:p>
        </w:tc>
      </w:tr>
      <w:tr w:rsidR="009058B3" w:rsidRPr="00EA2A2C" w14:paraId="15861807" w14:textId="77777777" w:rsidTr="009058B3">
        <w:trPr>
          <w:jc w:val="center"/>
        </w:trPr>
        <w:tc>
          <w:tcPr>
            <w:tcW w:w="260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BF11F" w14:textId="77777777" w:rsidR="009058B3" w:rsidRPr="00EA2A2C" w:rsidRDefault="009058B3" w:rsidP="009058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EA2A2C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  <w:t>Colombia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E3A1B" w14:textId="77777777" w:rsidR="009058B3" w:rsidRPr="00EA2A2C" w:rsidRDefault="009058B3" w:rsidP="009058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jc w:val="right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EA2A2C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  <w:t>0.767</w:t>
            </w:r>
          </w:p>
        </w:tc>
        <w:tc>
          <w:tcPr>
            <w:tcW w:w="169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803C9" w14:textId="77777777" w:rsidR="009058B3" w:rsidRPr="00EA2A2C" w:rsidRDefault="009058B3" w:rsidP="009058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jc w:val="right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EA2A2C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  <w:t>5.15088561</w:t>
            </w:r>
          </w:p>
        </w:tc>
      </w:tr>
      <w:tr w:rsidR="009058B3" w:rsidRPr="00EA2A2C" w14:paraId="7F247886" w14:textId="77777777" w:rsidTr="009058B3">
        <w:trPr>
          <w:jc w:val="center"/>
        </w:trPr>
        <w:tc>
          <w:tcPr>
            <w:tcW w:w="260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48E7F" w14:textId="77777777" w:rsidR="009058B3" w:rsidRPr="00EA2A2C" w:rsidRDefault="009058B3" w:rsidP="009058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EA2A2C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B82B1" w14:textId="77777777" w:rsidR="009058B3" w:rsidRPr="00EA2A2C" w:rsidRDefault="009058B3" w:rsidP="009058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jc w:val="right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EA2A2C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  <w:t>0.765</w:t>
            </w:r>
          </w:p>
        </w:tc>
        <w:tc>
          <w:tcPr>
            <w:tcW w:w="169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19100" w14:textId="77777777" w:rsidR="009058B3" w:rsidRPr="00EA2A2C" w:rsidRDefault="009058B3" w:rsidP="009058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jc w:val="right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EA2A2C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  <w:t>7.83936539</w:t>
            </w:r>
          </w:p>
        </w:tc>
      </w:tr>
      <w:tr w:rsidR="009058B3" w:rsidRPr="00EA2A2C" w14:paraId="0A0C9FA4" w14:textId="77777777" w:rsidTr="009058B3">
        <w:trPr>
          <w:jc w:val="center"/>
        </w:trPr>
        <w:tc>
          <w:tcPr>
            <w:tcW w:w="260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0B07B" w14:textId="77777777" w:rsidR="009058B3" w:rsidRPr="00EA2A2C" w:rsidRDefault="009058B3" w:rsidP="009058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EA2A2C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  <w:t>China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F25A4" w14:textId="77777777" w:rsidR="009058B3" w:rsidRPr="00EA2A2C" w:rsidRDefault="009058B3" w:rsidP="009058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jc w:val="right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EA2A2C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  <w:t>0.761</w:t>
            </w:r>
          </w:p>
        </w:tc>
        <w:tc>
          <w:tcPr>
            <w:tcW w:w="169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3DEF2" w14:textId="77777777" w:rsidR="009058B3" w:rsidRPr="00EA2A2C" w:rsidRDefault="009058B3" w:rsidP="009058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jc w:val="right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EA2A2C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  <w:t>-1.08367505</w:t>
            </w:r>
          </w:p>
        </w:tc>
      </w:tr>
      <w:tr w:rsidR="009058B3" w:rsidRPr="00EA2A2C" w14:paraId="6D4D4668" w14:textId="77777777" w:rsidTr="009058B3">
        <w:trPr>
          <w:jc w:val="center"/>
        </w:trPr>
        <w:tc>
          <w:tcPr>
            <w:tcW w:w="260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5131F" w14:textId="77777777" w:rsidR="009058B3" w:rsidRPr="00EA2A2C" w:rsidRDefault="009058B3" w:rsidP="009058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EA2A2C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  <w:t>South Africa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B5D1C" w14:textId="77777777" w:rsidR="009058B3" w:rsidRPr="00EA2A2C" w:rsidRDefault="009058B3" w:rsidP="009058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jc w:val="right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EA2A2C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  <w:t>0.709</w:t>
            </w:r>
          </w:p>
        </w:tc>
        <w:tc>
          <w:tcPr>
            <w:tcW w:w="169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FD4A3" w14:textId="77777777" w:rsidR="009058B3" w:rsidRPr="00EA2A2C" w:rsidRDefault="009058B3" w:rsidP="009058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jc w:val="right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EA2A2C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  <w:t>11.51679917</w:t>
            </w:r>
          </w:p>
        </w:tc>
      </w:tr>
      <w:tr w:rsidR="009058B3" w:rsidRPr="00EA2A2C" w14:paraId="136D0E41" w14:textId="77777777" w:rsidTr="009058B3">
        <w:trPr>
          <w:jc w:val="center"/>
        </w:trPr>
        <w:tc>
          <w:tcPr>
            <w:tcW w:w="2602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2F1C7" w14:textId="77777777" w:rsidR="009058B3" w:rsidRPr="00EA2A2C" w:rsidRDefault="009058B3" w:rsidP="009058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EA2A2C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  <w:t>India</w:t>
            </w:r>
          </w:p>
        </w:tc>
        <w:tc>
          <w:tcPr>
            <w:tcW w:w="961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22BA5" w14:textId="77777777" w:rsidR="009058B3" w:rsidRPr="00EA2A2C" w:rsidRDefault="009058B3" w:rsidP="009058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jc w:val="right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EA2A2C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  <w:t>0.645</w:t>
            </w:r>
          </w:p>
        </w:tc>
        <w:tc>
          <w:tcPr>
            <w:tcW w:w="1695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1364E" w14:textId="77777777" w:rsidR="009058B3" w:rsidRPr="00EA2A2C" w:rsidRDefault="009058B3" w:rsidP="009058B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2" w:right="102"/>
              <w:jc w:val="right"/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</w:pPr>
            <w:r w:rsidRPr="00EA2A2C">
              <w:rPr>
                <w:rFonts w:ascii="Helvetica" w:eastAsia="Helvetica" w:hAnsi="Helvetica" w:cs="Helvetica"/>
                <w:color w:val="000000"/>
                <w:sz w:val="20"/>
                <w:szCs w:val="20"/>
                <w:lang w:val="en-US"/>
              </w:rPr>
              <w:t>2.44815206</w:t>
            </w:r>
          </w:p>
        </w:tc>
      </w:tr>
    </w:tbl>
    <w:p w14:paraId="1957010A" w14:textId="77777777" w:rsidR="009058B3" w:rsidRPr="00EA2A2C" w:rsidRDefault="009058B3" w:rsidP="009058B3">
      <w:pPr>
        <w:spacing w:after="0" w:line="240" w:lineRule="auto"/>
        <w:ind w:left="360"/>
        <w:rPr>
          <w:sz w:val="20"/>
          <w:szCs w:val="20"/>
          <w:lang w:val="en-US"/>
        </w:rPr>
      </w:pPr>
    </w:p>
    <w:p w14:paraId="4607E9A5" w14:textId="7505C44C" w:rsidR="009058B3" w:rsidRPr="00EA2A2C" w:rsidRDefault="009058B3" w:rsidP="009058B3">
      <w:pPr>
        <w:spacing w:after="0" w:line="240" w:lineRule="auto"/>
        <w:ind w:left="360"/>
        <w:rPr>
          <w:i/>
          <w:iCs/>
          <w:lang w:val="en-US"/>
        </w:rPr>
      </w:pPr>
      <w:r w:rsidRPr="00EA2A2C">
        <w:rPr>
          <w:b/>
          <w:bCs/>
          <w:i/>
          <w:iCs/>
          <w:lang w:val="en-US"/>
        </w:rPr>
        <w:t xml:space="preserve">Table S2. HDI and Inequality (adjusted) </w:t>
      </w:r>
      <w:r w:rsidR="00724635" w:rsidRPr="00EA2A2C">
        <w:rPr>
          <w:b/>
          <w:bCs/>
          <w:i/>
          <w:iCs/>
          <w:lang w:val="en-US"/>
        </w:rPr>
        <w:t>of</w:t>
      </w:r>
      <w:r w:rsidRPr="00EA2A2C">
        <w:rPr>
          <w:b/>
          <w:bCs/>
          <w:i/>
          <w:iCs/>
          <w:lang w:val="en-US"/>
        </w:rPr>
        <w:t xml:space="preserve"> the countries included. </w:t>
      </w:r>
      <w:r w:rsidRPr="00EA2A2C">
        <w:rPr>
          <w:i/>
          <w:iCs/>
          <w:lang w:val="en-US"/>
        </w:rPr>
        <w:t xml:space="preserve">Data obtained from the United Nations’ 2019 report. Inequality metric has been adjusted for </w:t>
      </w:r>
      <w:proofErr w:type="spellStart"/>
      <w:r w:rsidRPr="00EA2A2C">
        <w:rPr>
          <w:i/>
          <w:iCs/>
          <w:lang w:val="en-US"/>
        </w:rPr>
        <w:t>leve</w:t>
      </w:r>
      <w:proofErr w:type="spellEnd"/>
      <w:r w:rsidRPr="00EA2A2C">
        <w:rPr>
          <w:i/>
          <w:iCs/>
          <w:lang w:val="en-US"/>
        </w:rPr>
        <w:t xml:space="preserve"> </w:t>
      </w:r>
      <w:proofErr w:type="spellStart"/>
      <w:r w:rsidRPr="00EA2A2C">
        <w:rPr>
          <w:i/>
          <w:iCs/>
          <w:lang w:val="en-US"/>
        </w:rPr>
        <w:t>lof</w:t>
      </w:r>
      <w:proofErr w:type="spellEnd"/>
      <w:r w:rsidRPr="00EA2A2C">
        <w:rPr>
          <w:i/>
          <w:iCs/>
          <w:lang w:val="en-US"/>
        </w:rPr>
        <w:t xml:space="preserve"> development.</w:t>
      </w:r>
    </w:p>
    <w:p w14:paraId="769C1A1F" w14:textId="00068B17" w:rsidR="00C366EB" w:rsidRPr="00536F91" w:rsidRDefault="00C366EB" w:rsidP="00536F91">
      <w:pPr>
        <w:rPr>
          <w:b/>
          <w:bCs/>
          <w:lang w:val="en-US"/>
        </w:rPr>
      </w:pPr>
    </w:p>
    <w:sectPr w:rsidR="00C366EB" w:rsidRPr="00536F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95CA04" w14:textId="77777777" w:rsidR="00C659B0" w:rsidRDefault="00C659B0" w:rsidP="00546278">
      <w:pPr>
        <w:spacing w:after="0" w:line="240" w:lineRule="auto"/>
      </w:pPr>
      <w:r>
        <w:separator/>
      </w:r>
    </w:p>
  </w:endnote>
  <w:endnote w:type="continuationSeparator" w:id="0">
    <w:p w14:paraId="13B9DEBD" w14:textId="77777777" w:rsidR="00C659B0" w:rsidRDefault="00C659B0" w:rsidP="005462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FC2357" w14:textId="77777777" w:rsidR="00C659B0" w:rsidRDefault="00C659B0" w:rsidP="00546278">
      <w:pPr>
        <w:spacing w:after="0" w:line="240" w:lineRule="auto"/>
      </w:pPr>
      <w:r>
        <w:separator/>
      </w:r>
    </w:p>
  </w:footnote>
  <w:footnote w:type="continuationSeparator" w:id="0">
    <w:p w14:paraId="227825F3" w14:textId="77777777" w:rsidR="00C659B0" w:rsidRDefault="00C659B0" w:rsidP="0054627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EFC35F8"/>
    <w:multiLevelType w:val="hybridMultilevel"/>
    <w:tmpl w:val="326A6AE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F036FB8"/>
    <w:multiLevelType w:val="hybridMultilevel"/>
    <w:tmpl w:val="55367E9E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1019432773">
    <w:abstractNumId w:val="0"/>
  </w:num>
  <w:num w:numId="2" w16cid:durableId="178719257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278"/>
    <w:rsid w:val="00016BDB"/>
    <w:rsid w:val="000E3B5C"/>
    <w:rsid w:val="0010261E"/>
    <w:rsid w:val="00166B1F"/>
    <w:rsid w:val="001849A2"/>
    <w:rsid w:val="00255A94"/>
    <w:rsid w:val="00313896"/>
    <w:rsid w:val="003B3B1A"/>
    <w:rsid w:val="003E7122"/>
    <w:rsid w:val="00440A67"/>
    <w:rsid w:val="00536F91"/>
    <w:rsid w:val="00546278"/>
    <w:rsid w:val="00674040"/>
    <w:rsid w:val="00724635"/>
    <w:rsid w:val="00792B57"/>
    <w:rsid w:val="00875BCE"/>
    <w:rsid w:val="008B7CED"/>
    <w:rsid w:val="008F1D7E"/>
    <w:rsid w:val="009058B3"/>
    <w:rsid w:val="00B4779A"/>
    <w:rsid w:val="00B515AC"/>
    <w:rsid w:val="00C22D75"/>
    <w:rsid w:val="00C366EB"/>
    <w:rsid w:val="00C659B0"/>
    <w:rsid w:val="00CB2B5B"/>
    <w:rsid w:val="00D2101F"/>
    <w:rsid w:val="00DD04CE"/>
    <w:rsid w:val="00E061C7"/>
    <w:rsid w:val="00EA2A2C"/>
    <w:rsid w:val="00F11EC2"/>
    <w:rsid w:val="00F1586E"/>
    <w:rsid w:val="00F87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360BED"/>
  <w15:chartTrackingRefBased/>
  <w15:docId w15:val="{2FDB2288-4B21-C74C-90AA-40380701D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462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62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62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62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62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627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627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627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627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62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62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62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62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62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62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62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62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62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62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62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62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62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62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62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62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62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62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62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6278"/>
    <w:rPr>
      <w:b/>
      <w:bCs/>
      <w:smallCaps/>
      <w:color w:val="0F476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F8729C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37F970A-5824-8E41-B366-340501D83D77}">
  <we:reference id="f78a3046-9e99-4300-aa2b-5814002b01a2" version="1.55.1.0" store="EXCatalog" storeType="EXCatalog"/>
  <we:alternateReferences>
    <we:reference id="WA104382081" version="1.55.1.0" store="es-CL" storeType="OMEX"/>
  </we:alternateReferences>
  <we:properties>
    <we:property name="MENDELEY_CITATIONS" value="[{&quot;citationID&quot;:&quot;MENDELEY_CITATION_bef19d80-4474-474c-9480-b906df263c6b&quot;,&quot;properties&quot;:{&quot;noteIndex&quot;:0},&quot;isEdited&quot;:false,&quot;manualOverride&quot;:{&quot;isManuallyOverridden&quot;:false,&quot;citeprocText&quot;:&quot;(1)&quot;,&quot;manualOverrideText&quot;:&quot;&quot;},&quot;citationTag&quot;:&quot;MENDELEY_CITATION_v3_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&quot;,&quot;citationItems&quot;:[{&quot;id&quot;:&quot;e0b18b39-2222-3399-9ec4-fdb0f8af3a49&quot;,&quot;itemData&quot;:{&quot;type&quot;:&quot;article-journal&quot;,&quot;id&quot;:&quot;e0b18b39-2222-3399-9ec4-fdb0f8af3a49&quot;,&quot;title&quot;:&quot;How much of the relation between population mortality and unequal distribution of income is a statistical artefact?&quot;,&quot;author&quot;:[{&quot;family&quot;:&quot;Gravelle&quot;,&quot;given&quot;:&quot;Hugh&quot;,&quot;parse-names&quot;:false,&quot;dropping-particle&quot;:&quot;&quot;,&quot;non-dropping-particle&quot;:&quot;&quot;}],&quot;container-title&quot;:&quot;Bmj&quot;,&quot;ISSN&quot;:&quot;0959-8138&quot;,&quot;issued&quot;:{&quot;date-parts&quot;:[[1998]]},&quot;page&quot;:&quot;382-385&quot;,&quot;publisher&quot;:&quot;British Medical Journal Publishing Group&quot;,&quot;issue&quot;:&quot;7128&quot;,&quot;volume&quot;:&quot;316&quot;,&quot;container-title-short&quot;:&quot;&quot;},&quot;isTemporary&quot;:false}]}]"/>
    <we:property name="MENDELEY_CITATIONS_LOCALE_CODE" value="&quot;en-US&quot;"/>
    <we:property name="MENDELEY_CITATIONS_STYLE" value="{&quot;id&quot;:&quot;https://www.zotero.org/styles/biological-psychiatry&quot;,&quot;title&quot;:&quot;Biological Psychiatry&quot;,&quot;format&quot;:&quot;author-date&quot;,&quot;defaultLocale&quot;:&quot;en-US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426B69B-119F-E449-872B-A7EF822BA9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7</Pages>
  <Words>616</Words>
  <Characters>351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Andres Crossley Karmelic</dc:creator>
  <cp:keywords/>
  <dc:description/>
  <cp:lastModifiedBy>Nicolas Andres Crossley Karmelic</cp:lastModifiedBy>
  <cp:revision>16</cp:revision>
  <dcterms:created xsi:type="dcterms:W3CDTF">2024-11-08T14:14:00Z</dcterms:created>
  <dcterms:modified xsi:type="dcterms:W3CDTF">2025-04-15T14:33:00Z</dcterms:modified>
</cp:coreProperties>
</file>